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6E7C7" w14:textId="04BD9DA5" w:rsidR="000D5F54" w:rsidRPr="000D5F54" w:rsidRDefault="000D5F54" w:rsidP="000D5F54">
      <w:pPr>
        <w:rPr>
          <w:rFonts w:ascii="Times New Roman" w:hAnsi="Times New Roman" w:cs="Times New Roman"/>
        </w:rPr>
      </w:pPr>
      <w:r w:rsidRPr="005E6FF6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</w:t>
      </w:r>
      <w:r w:rsidR="003F0D2C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upplementary </w:t>
      </w:r>
      <w:r w:rsidRPr="005E6FF6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table </w:t>
      </w:r>
      <w:r w:rsidR="003F0D2C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</w:t>
      </w:r>
      <w:r w:rsidRPr="005E6FF6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</w:t>
      </w:r>
      <w:r w:rsidR="002C51D3" w:rsidRPr="005E6FF6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Details of the quality assessment of the included studies.</w:t>
      </w:r>
    </w:p>
    <w:tbl>
      <w:tblPr>
        <w:tblW w:w="12059" w:type="dxa"/>
        <w:tblLook w:val="04A0" w:firstRow="1" w:lastRow="0" w:firstColumn="1" w:lastColumn="0" w:noHBand="0" w:noVBand="1"/>
      </w:tblPr>
      <w:tblGrid>
        <w:gridCol w:w="3769"/>
        <w:gridCol w:w="1683"/>
        <w:gridCol w:w="1754"/>
        <w:gridCol w:w="2458"/>
        <w:gridCol w:w="1183"/>
        <w:gridCol w:w="1212"/>
      </w:tblGrid>
      <w:tr w:rsidR="000D5F54" w:rsidRPr="000D5F54" w14:paraId="135CE47C" w14:textId="77777777" w:rsidTr="000D5F54">
        <w:trPr>
          <w:trHeight w:val="289"/>
        </w:trPr>
        <w:tc>
          <w:tcPr>
            <w:tcW w:w="37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7F56C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, publication year (country)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3197E4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of schizophrenia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9CE01F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surements quality of NO</w:t>
            </w:r>
            <w:r w:rsidRPr="009B4A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centration </w:t>
            </w:r>
          </w:p>
        </w:tc>
        <w:tc>
          <w:tcPr>
            <w:tcW w:w="4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B40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lity of the adjustment for confounders</w:t>
            </w:r>
          </w:p>
        </w:tc>
      </w:tr>
      <w:tr w:rsidR="000D5F54" w:rsidRPr="000D5F54" w14:paraId="527B4F5B" w14:textId="77777777" w:rsidTr="000D5F54">
        <w:trPr>
          <w:trHeight w:val="1156"/>
        </w:trPr>
        <w:tc>
          <w:tcPr>
            <w:tcW w:w="37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61327" w14:textId="77777777" w:rsidR="000D5F54" w:rsidRPr="000D5F54" w:rsidRDefault="000D5F54" w:rsidP="000D5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9C284" w14:textId="77777777" w:rsidR="000D5F54" w:rsidRPr="000D5F54" w:rsidRDefault="000D5F54" w:rsidP="000D5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82BD3" w14:textId="77777777" w:rsidR="000D5F54" w:rsidRPr="000D5F54" w:rsidRDefault="000D5F54" w:rsidP="000D5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630D1" w14:textId="64CDA269" w:rsidR="000D5F54" w:rsidRPr="000D5F54" w:rsidRDefault="002C51D3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D5F54"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-term trends, season, and air temperatur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BA2D0" w14:textId="074DC1E3" w:rsidR="000D5F54" w:rsidRPr="000D5F54" w:rsidRDefault="002C51D3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0D5F54"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tive humidity or day of the week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1B3CB" w14:textId="0B47A576" w:rsidR="000D5F54" w:rsidRPr="000D5F54" w:rsidRDefault="002C51D3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0D5F54"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days or influenza</w:t>
            </w:r>
          </w:p>
        </w:tc>
      </w:tr>
      <w:tr w:rsidR="000D5F54" w:rsidRPr="000D5F54" w14:paraId="54F69DBC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436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 2022 (China, Qingdao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BA9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208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4FCF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AF69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8B0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5F54" w:rsidRPr="000D5F54" w14:paraId="3552E3FF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1F2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2020 (China Huizhou) 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A7B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AF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AC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A81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446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5F54" w:rsidRPr="000D5F54" w14:paraId="3EC2AE19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7D0F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2020 (China Shenzhen) b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6F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7EDD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4F4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CEC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8B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5F54" w:rsidRPr="000D5F54" w14:paraId="2F3ED40D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BAD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2020 (China Zhaoqing) 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A81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579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AFDE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BA7A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A90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5F54" w:rsidRPr="000D5F54" w14:paraId="2E02699C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B31E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 2018 (China Hefei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48CF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EE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AEB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E43F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41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5F54" w:rsidRPr="000D5F54" w14:paraId="051C901D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427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u 2022 (American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A87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42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27D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927A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2D9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5F54" w:rsidRPr="000D5F54" w14:paraId="2B9EAEA0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59FD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wan 2020 (American, California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442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72F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A30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6B0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857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5F54" w:rsidRPr="000D5F54" w14:paraId="35905FA6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0C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ng 2018 (China Xian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45D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F8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CC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27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06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5F54" w:rsidRPr="000D5F54" w14:paraId="1DBF2346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C8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n 2018 (China, Tonglin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E2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92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B00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FA18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3B7E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5F54" w:rsidRPr="000D5F54" w14:paraId="7523F71D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E76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 2022 (South Korea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61D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4C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1DD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D756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E61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5F54" w:rsidRPr="000D5F54" w14:paraId="557A1531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0FEA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m 2019 (South Korea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1ED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7CEB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2BD2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F912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2F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D5F54" w:rsidRPr="000D5F54" w14:paraId="2E39542F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EEBD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 2018 (China Hongkon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9EC0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0A4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F4D8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BDF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8C0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D5F54" w:rsidRPr="000D5F54" w14:paraId="654152B5" w14:textId="77777777" w:rsidTr="000D5F54">
        <w:trPr>
          <w:trHeight w:val="289"/>
        </w:trPr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5F05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 2017 (China Beijing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3BC1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1509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BD68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0F07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6DFC" w14:textId="77777777" w:rsidR="000D5F54" w:rsidRPr="000D5F54" w:rsidRDefault="000D5F54" w:rsidP="000D5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F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57ACD611" w14:textId="77777777" w:rsidR="000D5F54" w:rsidRPr="000D5F54" w:rsidRDefault="000D5F54" w:rsidP="000D5F54">
      <w:pPr>
        <w:rPr>
          <w:rFonts w:ascii="Times New Roman" w:hAnsi="Times New Roman" w:cs="Times New Roman"/>
        </w:rPr>
      </w:pPr>
    </w:p>
    <w:sectPr w:rsidR="000D5F54" w:rsidRPr="000D5F54" w:rsidSect="00817B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0EB34" w14:textId="77777777" w:rsidR="00A103CE" w:rsidRDefault="00A103CE" w:rsidP="005335F3">
      <w:r>
        <w:separator/>
      </w:r>
    </w:p>
  </w:endnote>
  <w:endnote w:type="continuationSeparator" w:id="0">
    <w:p w14:paraId="3AFC542B" w14:textId="77777777" w:rsidR="00A103CE" w:rsidRDefault="00A103CE" w:rsidP="00533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9B136" w14:textId="77777777" w:rsidR="00A103CE" w:rsidRDefault="00A103CE" w:rsidP="005335F3">
      <w:r>
        <w:separator/>
      </w:r>
    </w:p>
  </w:footnote>
  <w:footnote w:type="continuationSeparator" w:id="0">
    <w:p w14:paraId="0443E96F" w14:textId="77777777" w:rsidR="00A103CE" w:rsidRDefault="00A103CE" w:rsidP="00533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bO0NDaxMDA3NjVV0lEKTi0uzszPAykwrAUA0oyviSwAAAA="/>
  </w:docVars>
  <w:rsids>
    <w:rsidRoot w:val="00D8519D"/>
    <w:rsid w:val="000D5F54"/>
    <w:rsid w:val="000E6D95"/>
    <w:rsid w:val="00106F0B"/>
    <w:rsid w:val="001E0EC2"/>
    <w:rsid w:val="00241DFD"/>
    <w:rsid w:val="002C51D3"/>
    <w:rsid w:val="003B0DD0"/>
    <w:rsid w:val="003D6E69"/>
    <w:rsid w:val="003F0D2C"/>
    <w:rsid w:val="0044538F"/>
    <w:rsid w:val="005335F3"/>
    <w:rsid w:val="0056053D"/>
    <w:rsid w:val="005E6FF6"/>
    <w:rsid w:val="00676552"/>
    <w:rsid w:val="00683146"/>
    <w:rsid w:val="007C7DA4"/>
    <w:rsid w:val="00806A40"/>
    <w:rsid w:val="00817B9E"/>
    <w:rsid w:val="00902AAC"/>
    <w:rsid w:val="00946A42"/>
    <w:rsid w:val="009B4AE6"/>
    <w:rsid w:val="00A103CE"/>
    <w:rsid w:val="00BD683F"/>
    <w:rsid w:val="00BF0272"/>
    <w:rsid w:val="00C16D17"/>
    <w:rsid w:val="00D10585"/>
    <w:rsid w:val="00D8519D"/>
    <w:rsid w:val="00EF19E7"/>
    <w:rsid w:val="00F1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B8822"/>
  <w15:chartTrackingRefBased/>
  <w15:docId w15:val="{58269035-DB68-41BA-9524-4AF8CC0B0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DFD"/>
    <w:pPr>
      <w:widowControl w:val="0"/>
      <w:jc w:val="both"/>
    </w:pPr>
    <w:rPr>
      <w:rFonts w:asciiTheme="minorHAnsi" w:hAnsiTheme="minorHAnsi" w:cstheme="minorBidi"/>
      <w:i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41DFD"/>
    <w:pPr>
      <w:widowControl w:val="0"/>
      <w:autoSpaceDE w:val="0"/>
      <w:autoSpaceDN w:val="0"/>
      <w:adjustRightInd w:val="0"/>
    </w:pPr>
    <w:rPr>
      <w:rFonts w:ascii="Calibri" w:eastAsia="宋体" w:hAnsi="Calibri" w:cs="Calibri"/>
      <w:i w:val="0"/>
      <w:color w:val="000000"/>
      <w:kern w:val="0"/>
      <w:sz w:val="24"/>
      <w:szCs w:val="24"/>
      <w:lang w:val="en-CA" w:eastAsia="en-CA"/>
    </w:rPr>
  </w:style>
  <w:style w:type="paragraph" w:styleId="a3">
    <w:name w:val="header"/>
    <w:basedOn w:val="a"/>
    <w:link w:val="a4"/>
    <w:uiPriority w:val="99"/>
    <w:unhideWhenUsed/>
    <w:rsid w:val="00533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5F3"/>
    <w:rPr>
      <w:rFonts w:asciiTheme="minorHAnsi" w:hAnsiTheme="minorHAnsi" w:cstheme="minorBidi"/>
      <w:i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5F3"/>
    <w:rPr>
      <w:rFonts w:asciiTheme="minorHAnsi" w:hAnsiTheme="minorHAnsi" w:cstheme="minorBidi"/>
      <w:i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1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xiang Xu</dc:creator>
  <cp:keywords/>
  <dc:description/>
  <cp:lastModifiedBy>Rixiang Xu</cp:lastModifiedBy>
  <cp:revision>13</cp:revision>
  <dcterms:created xsi:type="dcterms:W3CDTF">2022-09-13T03:32:00Z</dcterms:created>
  <dcterms:modified xsi:type="dcterms:W3CDTF">2023-02-11T08:29:00Z</dcterms:modified>
</cp:coreProperties>
</file>